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B6BC1" w14:textId="77777777" w:rsidR="00B06B25" w:rsidRDefault="00B06B25" w:rsidP="00B06B25">
      <w:pPr>
        <w:pStyle w:val="EndNoteBibliography"/>
        <w:spacing w:line="480" w:lineRule="auto"/>
        <w:ind w:left="720" w:hanging="720"/>
        <w:rPr>
          <w:rFonts w:ascii="Arial" w:hAnsi="Arial" w:cs="Arial"/>
          <w:b/>
          <w:bCs/>
          <w:sz w:val="24"/>
          <w:szCs w:val="24"/>
        </w:rPr>
      </w:pPr>
      <w:r w:rsidRPr="003B3815">
        <w:rPr>
          <w:rFonts w:ascii="Arial" w:hAnsi="Arial" w:cs="Arial"/>
          <w:b/>
          <w:bCs/>
          <w:sz w:val="24"/>
          <w:szCs w:val="24"/>
        </w:rPr>
        <w:t>Additional file 2: PRISMA-P Checklist</w:t>
      </w:r>
      <w:bookmarkStart w:id="0" w:name="_GoBack"/>
      <w:bookmarkEnd w:id="0"/>
    </w:p>
    <w:p w14:paraId="1131B165" w14:textId="77777777" w:rsidR="00B06B25" w:rsidRDefault="00B06B25" w:rsidP="00B06B25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3A6F20D8" w14:textId="77777777" w:rsidR="00B06B25" w:rsidRPr="007738B5" w:rsidRDefault="00B06B25" w:rsidP="00B06B25">
      <w:pPr>
        <w:pStyle w:val="Heading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rPr>
          <w:rStyle w:val="articlecitationvolume"/>
          <w:bCs/>
          <w:color w:val="auto"/>
        </w:rPr>
      </w:pPr>
      <w:r w:rsidRPr="007738B5">
        <w:rPr>
          <w:rStyle w:val="Strong"/>
          <w:rFonts w:ascii="Lucida Sans" w:hAnsi="Lucida Sans"/>
          <w:color w:val="auto"/>
        </w:rPr>
        <w:t xml:space="preserve">This checklist has been adapted for use with systematic review protocol submissions to BioMed Central journals from Table 3 in Moher D et al: </w:t>
      </w:r>
      <w:r w:rsidRPr="007738B5">
        <w:rPr>
          <w:rFonts w:ascii="Lucida Sans" w:hAnsi="Lucida Sans"/>
          <w:b/>
          <w:color w:val="auto"/>
          <w:lang w:val="en"/>
        </w:rPr>
        <w:t xml:space="preserve">Preferred reporting items for systematic review and meta-analysis protocols (PRISMA-P) 2015 statement. </w:t>
      </w:r>
      <w:r w:rsidRPr="007738B5">
        <w:rPr>
          <w:rFonts w:ascii="Lucida Sans" w:hAnsi="Lucida Sans"/>
          <w:b/>
          <w:i/>
          <w:color w:val="auto"/>
          <w:lang w:val="en"/>
        </w:rPr>
        <w:t>Systematic Reviews</w:t>
      </w:r>
      <w:r w:rsidRPr="007738B5">
        <w:rPr>
          <w:rFonts w:ascii="Lucida Sans" w:hAnsi="Lucida Sans"/>
          <w:color w:val="auto"/>
          <w:lang w:val="en"/>
        </w:rPr>
        <w:t xml:space="preserve"> </w:t>
      </w:r>
      <w:r w:rsidRPr="007738B5">
        <w:rPr>
          <w:rStyle w:val="articlecitationyear"/>
          <w:rFonts w:ascii="Lucida Sans" w:hAnsi="Lucida Sans"/>
          <w:b/>
          <w:color w:val="auto"/>
        </w:rPr>
        <w:t xml:space="preserve">2015 </w:t>
      </w:r>
      <w:r w:rsidRPr="007738B5">
        <w:rPr>
          <w:rStyle w:val="Strong"/>
          <w:rFonts w:ascii="Lucida Sans" w:hAnsi="Lucida Sans"/>
          <w:color w:val="auto"/>
        </w:rPr>
        <w:t>4</w:t>
      </w:r>
      <w:r w:rsidRPr="007738B5">
        <w:rPr>
          <w:rStyle w:val="articlecitationvolume"/>
          <w:rFonts w:ascii="Lucida Sans" w:hAnsi="Lucida Sans"/>
          <w:b/>
          <w:color w:val="auto"/>
        </w:rPr>
        <w:t>:1</w:t>
      </w:r>
    </w:p>
    <w:p w14:paraId="544BDE4D" w14:textId="77777777" w:rsidR="00B06B25" w:rsidRPr="007738B5" w:rsidRDefault="00B06B25" w:rsidP="00B06B25">
      <w:pPr>
        <w:pStyle w:val="Heading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rPr>
          <w:color w:val="auto"/>
        </w:rPr>
      </w:pPr>
      <w:r w:rsidRPr="007738B5">
        <w:rPr>
          <w:rStyle w:val="articlecitationvolume"/>
          <w:rFonts w:ascii="Lucida Sans" w:hAnsi="Lucida Sans"/>
          <w:b/>
          <w:color w:val="auto"/>
        </w:rPr>
        <w:t xml:space="preserve">An Editorial from the Editors-in-Chief of </w:t>
      </w:r>
      <w:r w:rsidRPr="007738B5">
        <w:rPr>
          <w:rStyle w:val="articlecitationvolume"/>
          <w:rFonts w:ascii="Lucida Sans" w:hAnsi="Lucida Sans"/>
          <w:b/>
          <w:i/>
          <w:color w:val="auto"/>
        </w:rPr>
        <w:t>Systematic Reviews</w:t>
      </w:r>
      <w:r w:rsidRPr="007738B5">
        <w:rPr>
          <w:rStyle w:val="articlecitationvolume"/>
          <w:rFonts w:ascii="Lucida Sans" w:hAnsi="Lucida Sans"/>
          <w:b/>
          <w:color w:val="auto"/>
        </w:rPr>
        <w:t xml:space="preserve"> details why this checklist was adapted - </w:t>
      </w:r>
      <w:r w:rsidRPr="007738B5">
        <w:rPr>
          <w:rStyle w:val="Strong"/>
          <w:rFonts w:ascii="Lucida Sans" w:hAnsi="Lucida Sans"/>
          <w:color w:val="auto"/>
        </w:rPr>
        <w:t xml:space="preserve">Moher D, Stewart L &amp; Shekelle P: </w:t>
      </w:r>
      <w:r w:rsidRPr="007738B5">
        <w:rPr>
          <w:rFonts w:ascii="Lucida Sans" w:hAnsi="Lucida Sans"/>
          <w:b/>
          <w:color w:val="auto"/>
          <w:lang w:val="en"/>
        </w:rPr>
        <w:t xml:space="preserve">Implementing PRISMA-P: recommendations for prospective authors. </w:t>
      </w:r>
      <w:r w:rsidRPr="007738B5">
        <w:rPr>
          <w:rFonts w:ascii="Lucida Sans" w:hAnsi="Lucida Sans"/>
          <w:b/>
          <w:i/>
          <w:color w:val="auto"/>
          <w:lang w:val="en"/>
        </w:rPr>
        <w:t>Systematic Reviews</w:t>
      </w:r>
      <w:r w:rsidRPr="007738B5">
        <w:rPr>
          <w:rFonts w:ascii="Lucida Sans" w:hAnsi="Lucida Sans"/>
          <w:color w:val="auto"/>
          <w:lang w:val="en"/>
        </w:rPr>
        <w:t xml:space="preserve"> </w:t>
      </w:r>
      <w:r w:rsidRPr="007738B5">
        <w:rPr>
          <w:rStyle w:val="articlecitationyear"/>
          <w:rFonts w:ascii="Lucida Sans" w:hAnsi="Lucida Sans"/>
          <w:b/>
          <w:color w:val="auto"/>
        </w:rPr>
        <w:t xml:space="preserve">2016 </w:t>
      </w:r>
      <w:r w:rsidRPr="007738B5">
        <w:rPr>
          <w:rStyle w:val="Strong"/>
          <w:rFonts w:ascii="Lucida Sans" w:hAnsi="Lucida Sans"/>
          <w:color w:val="auto"/>
        </w:rPr>
        <w:t>5</w:t>
      </w:r>
      <w:r w:rsidRPr="007738B5">
        <w:rPr>
          <w:rStyle w:val="articlecitationvolume"/>
          <w:rFonts w:ascii="Lucida Sans" w:hAnsi="Lucida Sans"/>
          <w:b/>
          <w:color w:val="auto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221"/>
        <w:gridCol w:w="536"/>
        <w:gridCol w:w="7717"/>
        <w:gridCol w:w="1062"/>
        <w:gridCol w:w="1036"/>
        <w:gridCol w:w="1370"/>
      </w:tblGrid>
      <w:tr w:rsidR="00B06B25" w14:paraId="55CEB485" w14:textId="77777777" w:rsidTr="008D300A">
        <w:trPr>
          <w:tblHeader/>
          <w:tblCellSpacing w:w="15" w:type="dxa"/>
        </w:trPr>
        <w:tc>
          <w:tcPr>
            <w:tcW w:w="217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C1606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0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5CD27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68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C3D71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06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DDD96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2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A8C8C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B06B25" w14:paraId="250B5C2B" w14:textId="77777777" w:rsidTr="008D300A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02E1A" w14:textId="77777777" w:rsidR="00B06B25" w:rsidRDefault="00B06B25" w:rsidP="000D52C4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588D8" w14:textId="77777777" w:rsidR="00B06B25" w:rsidRDefault="00B06B25" w:rsidP="000D52C4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F8170" w14:textId="77777777" w:rsidR="00B06B25" w:rsidRDefault="00B06B25" w:rsidP="000D52C4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57DA7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252F4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5019A" w14:textId="77777777" w:rsidR="00B06B25" w:rsidRDefault="00B06B25" w:rsidP="000D52C4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</w:tr>
      <w:tr w:rsidR="00B06B25" w14:paraId="6AB28031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BB4C3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lang w:eastAsia="en-GB"/>
              </w:rPr>
              <w:t xml:space="preserve">  </w:t>
            </w:r>
          </w:p>
        </w:tc>
      </w:tr>
      <w:tr w:rsidR="00B06B25" w14:paraId="0452B99C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CD275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B06B25" w14:paraId="4B8F6A7A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746B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20C9D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a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ACD5B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dentify the report as a protocol of a systematic review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651298" w14:textId="5ECF3FA4" w:rsidR="00B06B25" w:rsidRDefault="00B06B25" w:rsidP="00B06B25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instrText xml:space="preserve"> FORMCHECKBOX </w:instrText>
            </w:r>
            <w:r w:rsidR="00C81D29"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8738D7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9C9867" w14:textId="5EAD15CF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</w:tr>
      <w:tr w:rsidR="00B06B25" w14:paraId="65FBCD32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4B9F6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F04EE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b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D1440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BEA368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8FA38C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8218BD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06B25" w14:paraId="031538B2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BDC65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2D160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74309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83B770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1379B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5EE8C8" w14:textId="0BE1EB78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6</w:t>
            </w:r>
          </w:p>
        </w:tc>
      </w:tr>
      <w:tr w:rsidR="00B06B25" w14:paraId="2E958F45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CB7D7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B06B25" w14:paraId="3E7BCB4B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62495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62BCB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a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ABF0C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6000F4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11896D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D1ECF3" w14:textId="7AE6FEEC" w:rsidR="00B06B25" w:rsidRDefault="00025128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4-10</w:t>
            </w:r>
          </w:p>
        </w:tc>
      </w:tr>
      <w:tr w:rsidR="00B06B25" w14:paraId="68468B48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2CBB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F2D82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b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1CD3C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6B5E20" w14:textId="6440420D" w:rsidR="00B06B25" w:rsidRDefault="00025128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06B79C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BEA82C" w14:textId="1261D113" w:rsidR="00B06B25" w:rsidRDefault="00025128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11, </w:t>
            </w:r>
            <w:r w:rsidR="001A35E8">
              <w:rPr>
                <w:rFonts w:ascii="Arial" w:eastAsia="Times New Roman" w:hAnsi="Arial" w:cs="Arial"/>
                <w:lang w:eastAsia="en-GB"/>
              </w:rPr>
              <w:t>305-307</w:t>
            </w:r>
          </w:p>
        </w:tc>
      </w:tr>
      <w:tr w:rsidR="00B06B25" w14:paraId="3A565A89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A2730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E5B12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8741E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2B6DAE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1B6A54" w14:textId="095607C2" w:rsidR="00B06B25" w:rsidRDefault="001A35E8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CAE23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06B25" w14:paraId="1F64B3C9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C16D5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B06B25" w14:paraId="39762A36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1E7A7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0F65D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a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84201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ndicate sources of financial or other support for the review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B8C946" w14:textId="77F8D711" w:rsidR="00B06B25" w:rsidRDefault="001A35E8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0E6304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F9491A" w14:textId="79557088" w:rsidR="00B06B25" w:rsidRDefault="001A35E8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01-302</w:t>
            </w:r>
          </w:p>
        </w:tc>
      </w:tr>
      <w:tr w:rsidR="00B06B25" w14:paraId="04A5536A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E2EB4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2595A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b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AA0B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rovide name for the review funder and/or sponsor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758B11" w14:textId="5AC3F79C" w:rsidR="00B06B25" w:rsidRDefault="001A35E8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64D030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938015" w14:textId="22681C70" w:rsidR="00B06B25" w:rsidRDefault="001A35E8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01-302</w:t>
            </w:r>
          </w:p>
        </w:tc>
      </w:tr>
      <w:tr w:rsidR="00B06B25" w14:paraId="59D87B77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DBC4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E0262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c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E41B7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4BFAB3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DD6A1D" w14:textId="45A9C4B7" w:rsidR="00B06B25" w:rsidRDefault="00857002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3CA025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06B25" w14:paraId="25EB2ABB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55DC5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B06B25" w14:paraId="7A989204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30B72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AE124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BFBEA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0C380C" w14:textId="3994735C" w:rsidR="00B06B25" w:rsidRDefault="00857002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CED763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29BF31" w14:textId="2A29C063" w:rsidR="00B06B25" w:rsidRDefault="00857002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74-88</w:t>
            </w:r>
          </w:p>
        </w:tc>
      </w:tr>
      <w:tr w:rsidR="00B06B25" w14:paraId="19949976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68DC7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9DB8B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82B94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7C9C90" w14:textId="76966AAC" w:rsidR="00B06B25" w:rsidRDefault="00857002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8F2B50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7D5E3A" w14:textId="4A2A2394" w:rsidR="00B06B25" w:rsidRDefault="00857002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98-104</w:t>
            </w:r>
          </w:p>
        </w:tc>
      </w:tr>
      <w:tr w:rsidR="00B06B25" w14:paraId="68EF0109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FF4CB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B06B25" w14:paraId="46C90DA4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7A8B0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Eligibility criteria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F296D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50AF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3AEA8" w14:textId="6C503840" w:rsidR="00B06B25" w:rsidRDefault="00857002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102A96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3EA83D" w14:textId="536B65BA" w:rsidR="00B06B25" w:rsidRDefault="00857002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21-222</w:t>
            </w:r>
          </w:p>
        </w:tc>
      </w:tr>
      <w:tr w:rsidR="00B06B25" w14:paraId="198691A4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D327B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673B9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24E49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F20456" w14:textId="39F5DBC8" w:rsidR="00B06B25" w:rsidRDefault="006B2A94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9D2B75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992E01" w14:textId="19307FB1" w:rsidR="00B06B25" w:rsidRDefault="006B2A94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194-201, </w:t>
            </w:r>
            <w:r w:rsidR="008D300A">
              <w:rPr>
                <w:rFonts w:ascii="Arial" w:eastAsia="Times New Roman" w:hAnsi="Arial" w:cs="Arial"/>
                <w:lang w:eastAsia="en-GB"/>
              </w:rPr>
              <w:t xml:space="preserve">207-215, </w:t>
            </w:r>
            <w:r>
              <w:rPr>
                <w:rFonts w:ascii="Arial" w:eastAsia="Times New Roman" w:hAnsi="Arial" w:cs="Arial"/>
                <w:lang w:eastAsia="en-GB"/>
              </w:rPr>
              <w:t>221-222</w:t>
            </w:r>
          </w:p>
        </w:tc>
      </w:tr>
      <w:tr w:rsidR="00B06B25" w14:paraId="5C558945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DF9AC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02510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A87AA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836F15" w14:textId="3F75C25E" w:rsidR="00B06B25" w:rsidRDefault="006B2A94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4948CD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7AC7F4" w14:textId="2CFE9175" w:rsidR="00B06B25" w:rsidRDefault="006B2A94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Additional file 1</w:t>
            </w:r>
          </w:p>
        </w:tc>
      </w:tr>
      <w:tr w:rsidR="00B06B25" w14:paraId="4398CDF5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00DA8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lang w:eastAsia="en-GB"/>
              </w:rPr>
              <w:t xml:space="preserve"> </w:t>
            </w:r>
          </w:p>
        </w:tc>
      </w:tr>
      <w:tr w:rsidR="00B06B25" w14:paraId="52261169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2075F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19969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1a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71914" w14:textId="77777777" w:rsidR="00B06B25" w:rsidRDefault="00B06B25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B9D620" w14:textId="754B2FE3" w:rsidR="00B06B25" w:rsidRDefault="006B2A94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587CDE" w14:textId="77777777" w:rsidR="00B06B25" w:rsidRDefault="00B06B25" w:rsidP="000D52C4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BB2924" w14:textId="5181D045" w:rsidR="00B06B25" w:rsidRDefault="006B2A94" w:rsidP="000D52C4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02-20</w:t>
            </w:r>
            <w:r w:rsidR="008D300A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</w:tr>
      <w:tr w:rsidR="008D300A" w14:paraId="0BD31CE2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6BFFD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01463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1b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B251C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9B627D" w14:textId="68461A77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1E1B8B" w14:textId="0D4574DB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137DEF" w14:textId="67E80515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03-205</w:t>
            </w:r>
          </w:p>
        </w:tc>
      </w:tr>
      <w:tr w:rsidR="008D300A" w14:paraId="1826A619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7C286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E5FE6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1c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1F6DD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183CF3" w14:textId="359CE70B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E706C1" w14:textId="58911F83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FAD0BD" w14:textId="3BD3985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25-234</w:t>
            </w:r>
          </w:p>
        </w:tc>
      </w:tr>
      <w:tr w:rsidR="008D300A" w14:paraId="5DFD0BC4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ED2D8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B6011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13D7A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F027DD" w14:textId="0C9FDA5C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36527B" w14:textId="77777777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0702A4" w14:textId="05E5DE23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35-251</w:t>
            </w:r>
          </w:p>
        </w:tc>
      </w:tr>
      <w:tr w:rsidR="008D300A" w14:paraId="55C62D8F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95543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8DD3C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BFDDF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E71AE5" w14:textId="2F375D55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FF9696" w14:textId="157FA005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40D8B3" w14:textId="06CE5BE0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44-245</w:t>
            </w:r>
          </w:p>
        </w:tc>
      </w:tr>
      <w:tr w:rsidR="008D300A" w14:paraId="08AC10B3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E9B52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Risk of bias in individual studie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9607F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7BB76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8F50BE" w14:textId="360C3B43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196FAE" w14:textId="50526C54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DE13D7" w14:textId="385111E5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35-251</w:t>
            </w:r>
          </w:p>
        </w:tc>
      </w:tr>
      <w:tr w:rsidR="008D300A" w14:paraId="1F64CC39" w14:textId="77777777" w:rsidTr="008D300A">
        <w:trPr>
          <w:tblCellSpacing w:w="15" w:type="dxa"/>
        </w:trPr>
        <w:tc>
          <w:tcPr>
            <w:tcW w:w="1388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96497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lang w:eastAsia="en-GB"/>
              </w:rPr>
              <w:t>DATA</w:t>
            </w:r>
          </w:p>
        </w:tc>
      </w:tr>
      <w:tr w:rsidR="008D300A" w14:paraId="13859954" w14:textId="77777777" w:rsidTr="008D300A">
        <w:trPr>
          <w:tblCellSpacing w:w="15" w:type="dxa"/>
        </w:trPr>
        <w:tc>
          <w:tcPr>
            <w:tcW w:w="217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B789A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E9A3D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5a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FFE62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4EE8D7" w14:textId="475B25F6" w:rsidR="008D300A" w:rsidRDefault="003B249B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476808" w14:textId="77777777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ED247" w14:textId="20DB0464" w:rsidR="008D300A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65-273</w:t>
            </w:r>
          </w:p>
        </w:tc>
      </w:tr>
      <w:tr w:rsidR="003B249B" w14:paraId="735AEF32" w14:textId="77777777" w:rsidTr="008D300A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7F374" w14:textId="77777777" w:rsidR="003B249B" w:rsidRDefault="003B249B" w:rsidP="003B249B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35024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5b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6509A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lang w:eastAsia="en-GB"/>
              </w:rPr>
              <w:t>I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lang w:eastAsia="en-GB"/>
              </w:rPr>
              <w:t>, Kendall’s tau)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0F0C18" w14:textId="77777777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4FE0FD" w14:textId="460CE267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7735E2" w14:textId="77566D4B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</w:tr>
      <w:tr w:rsidR="008D300A" w14:paraId="2AF23156" w14:textId="77777777" w:rsidTr="008D300A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7580A" w14:textId="77777777" w:rsidR="008D300A" w:rsidRDefault="008D300A" w:rsidP="008D300A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92950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5c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2A5F2" w14:textId="77777777" w:rsidR="008D300A" w:rsidRDefault="008D300A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B53B7B" w14:textId="77777777" w:rsidR="008D300A" w:rsidRDefault="008D300A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B7B8B9" w14:textId="77C99380" w:rsidR="008D300A" w:rsidRDefault="003B249B" w:rsidP="008D300A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365F48" w14:textId="594D1DDD" w:rsidR="008D300A" w:rsidRDefault="003B249B" w:rsidP="008D300A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</w:tr>
      <w:tr w:rsidR="003B249B" w14:paraId="61E0E8BC" w14:textId="77777777" w:rsidTr="008D300A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B848A" w14:textId="77777777" w:rsidR="003B249B" w:rsidRDefault="003B249B" w:rsidP="003B249B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862DF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5d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5DC74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172701" w14:textId="77777777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403B89" w14:textId="77777777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38DF72" w14:textId="241FB9DD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65-273, 276-281</w:t>
            </w:r>
          </w:p>
        </w:tc>
      </w:tr>
      <w:tr w:rsidR="003B249B" w14:paraId="18DF52A8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D69B7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D36CC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6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BF51F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4764E7" w14:textId="77777777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F6C60F" w14:textId="72CAEB68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192CFB" w14:textId="6DB5EF23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/A</w:t>
            </w:r>
          </w:p>
        </w:tc>
      </w:tr>
      <w:tr w:rsidR="003B249B" w14:paraId="274FA81F" w14:textId="77777777" w:rsidTr="008D300A">
        <w:trPr>
          <w:tblCellSpacing w:w="15" w:type="dxa"/>
        </w:trPr>
        <w:tc>
          <w:tcPr>
            <w:tcW w:w="21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2B6B8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  <w:tc>
          <w:tcPr>
            <w:tcW w:w="5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899D2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7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1D31F" w14:textId="77777777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5D3131" w14:textId="73CA4070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34F1FB" w14:textId="77777777" w:rsidR="003B249B" w:rsidRDefault="003B249B" w:rsidP="003B249B">
            <w:pPr>
              <w:spacing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1D29">
              <w:rPr>
                <w:sz w:val="24"/>
                <w:szCs w:val="24"/>
              </w:rPr>
            </w:r>
            <w:r w:rsidR="00C81D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33E11A" w14:textId="2ABEEA86" w:rsidR="003B249B" w:rsidRDefault="003B249B" w:rsidP="003B249B">
            <w:pPr>
              <w:spacing w:beforeAutospacing="1" w:after="100" w:afterAutospacing="1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54-262</w:t>
            </w:r>
          </w:p>
        </w:tc>
      </w:tr>
    </w:tbl>
    <w:p w14:paraId="605F0BDA" w14:textId="0D6CD3F1" w:rsidR="007C6D70" w:rsidRPr="00C4587A" w:rsidRDefault="007C6D70" w:rsidP="00C4587A"/>
    <w:sectPr w:rsidR="007C6D70" w:rsidRPr="00C4587A" w:rsidSect="00B06B2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E6D69A3" w16cex:dateUtc="2024-02-28T0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664C28" w16cid:durableId="6E6D69A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074AB" w14:textId="77777777" w:rsidR="00FF3129" w:rsidRDefault="00FF3129" w:rsidP="00FF3129">
      <w:pPr>
        <w:spacing w:before="0" w:after="0" w:line="240" w:lineRule="auto"/>
      </w:pPr>
      <w:r>
        <w:separator/>
      </w:r>
    </w:p>
  </w:endnote>
  <w:endnote w:type="continuationSeparator" w:id="0">
    <w:p w14:paraId="071DEE0E" w14:textId="77777777" w:rsidR="00FF3129" w:rsidRDefault="00FF3129" w:rsidP="00FF31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IN-Regular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837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8484DB" w14:textId="6D41A6E1" w:rsidR="003B249B" w:rsidRDefault="003B24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D2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7E995BC" w14:textId="77777777" w:rsidR="003B249B" w:rsidRDefault="003B2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66BB3" w14:textId="77777777" w:rsidR="00FF3129" w:rsidRDefault="00FF3129" w:rsidP="00FF3129">
      <w:pPr>
        <w:spacing w:before="0" w:after="0" w:line="240" w:lineRule="auto"/>
      </w:pPr>
      <w:r>
        <w:separator/>
      </w:r>
    </w:p>
  </w:footnote>
  <w:footnote w:type="continuationSeparator" w:id="0">
    <w:p w14:paraId="5DB4BB36" w14:textId="77777777" w:rsidR="00FF3129" w:rsidRDefault="00FF3129" w:rsidP="00FF312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97825"/>
    <w:multiLevelType w:val="hybridMultilevel"/>
    <w:tmpl w:val="CB3C6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F482A"/>
    <w:multiLevelType w:val="hybridMultilevel"/>
    <w:tmpl w:val="D1A2D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F374A"/>
    <w:multiLevelType w:val="hybridMultilevel"/>
    <w:tmpl w:val="6B482F1A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E2B40"/>
    <w:multiLevelType w:val="hybridMultilevel"/>
    <w:tmpl w:val="1C484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B268E"/>
    <w:multiLevelType w:val="hybridMultilevel"/>
    <w:tmpl w:val="65F4C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ED74AE"/>
    <w:multiLevelType w:val="hybridMultilevel"/>
    <w:tmpl w:val="1B0A9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6A0785"/>
    <w:multiLevelType w:val="hybridMultilevel"/>
    <w:tmpl w:val="6DA86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A48DB"/>
    <w:multiLevelType w:val="hybridMultilevel"/>
    <w:tmpl w:val="5B9AC104"/>
    <w:lvl w:ilvl="0" w:tplc="08090001">
      <w:start w:val="1"/>
      <w:numFmt w:val="bullet"/>
      <w:lvlText w:val=""/>
      <w:lvlJc w:val="left"/>
      <w:pPr>
        <w:ind w:left="85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8" w15:restartNumberingAfterBreak="0">
    <w:nsid w:val="54051CB8"/>
    <w:multiLevelType w:val="hybridMultilevel"/>
    <w:tmpl w:val="E932D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850AF7"/>
    <w:multiLevelType w:val="hybridMultilevel"/>
    <w:tmpl w:val="94E814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A00F83"/>
    <w:multiLevelType w:val="hybridMultilevel"/>
    <w:tmpl w:val="6AA01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8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129"/>
    <w:rsid w:val="00025128"/>
    <w:rsid w:val="0002767A"/>
    <w:rsid w:val="0011784B"/>
    <w:rsid w:val="001A35E8"/>
    <w:rsid w:val="002A3893"/>
    <w:rsid w:val="00300097"/>
    <w:rsid w:val="003B249B"/>
    <w:rsid w:val="003B6E85"/>
    <w:rsid w:val="006B2A94"/>
    <w:rsid w:val="007C6D70"/>
    <w:rsid w:val="00857002"/>
    <w:rsid w:val="008D300A"/>
    <w:rsid w:val="00B06B25"/>
    <w:rsid w:val="00B50F0F"/>
    <w:rsid w:val="00C4587A"/>
    <w:rsid w:val="00C728A7"/>
    <w:rsid w:val="00C81D29"/>
    <w:rsid w:val="00CB7777"/>
    <w:rsid w:val="00DC0F1E"/>
    <w:rsid w:val="00FF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80598"/>
  <w15:chartTrackingRefBased/>
  <w15:docId w15:val="{AD9945A5-A6BD-47DE-AF4E-39535749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DIN-Regular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129"/>
    <w:pPr>
      <w:widowControl/>
      <w:autoSpaceDE/>
      <w:autoSpaceDN/>
      <w:spacing w:before="100" w:after="200" w:line="276" w:lineRule="auto"/>
    </w:pPr>
    <w:rPr>
      <w:rFonts w:eastAsiaTheme="minorHAns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129"/>
    <w:pPr>
      <w:pBdr>
        <w:top w:val="single" w:sz="24" w:space="0" w:color="753BBD" w:themeColor="accent1"/>
        <w:left w:val="single" w:sz="24" w:space="0" w:color="753BBD" w:themeColor="accent1"/>
        <w:bottom w:val="single" w:sz="24" w:space="0" w:color="753BBD" w:themeColor="accent1"/>
        <w:right w:val="single" w:sz="24" w:space="0" w:color="753BBD" w:themeColor="accent1"/>
      </w:pBdr>
      <w:shd w:val="clear" w:color="auto" w:fill="753BBD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B7777"/>
  </w:style>
  <w:style w:type="paragraph" w:styleId="BodyText">
    <w:name w:val="Body Text"/>
    <w:basedOn w:val="Normal"/>
    <w:link w:val="BodyTextChar"/>
    <w:uiPriority w:val="1"/>
    <w:qFormat/>
    <w:rsid w:val="00CB7777"/>
    <w:rPr>
      <w:sz w:val="45"/>
      <w:szCs w:val="45"/>
    </w:rPr>
  </w:style>
  <w:style w:type="character" w:customStyle="1" w:styleId="BodyTextChar">
    <w:name w:val="Body Text Char"/>
    <w:basedOn w:val="DefaultParagraphFont"/>
    <w:link w:val="BodyText"/>
    <w:uiPriority w:val="1"/>
    <w:rsid w:val="00CB7777"/>
    <w:rPr>
      <w:rFonts w:ascii="DIN-Regular" w:eastAsia="DIN-Regular" w:hAnsi="DIN-Regular" w:cs="DIN-Regular"/>
      <w:sz w:val="45"/>
      <w:szCs w:val="45"/>
      <w:lang w:eastAsia="en-GB" w:bidi="en-GB"/>
    </w:rPr>
  </w:style>
  <w:style w:type="paragraph" w:styleId="ListParagraph">
    <w:name w:val="List Paragraph"/>
    <w:basedOn w:val="Normal"/>
    <w:uiPriority w:val="34"/>
    <w:qFormat/>
    <w:rsid w:val="00CB7777"/>
  </w:style>
  <w:style w:type="character" w:customStyle="1" w:styleId="Heading1Char">
    <w:name w:val="Heading 1 Char"/>
    <w:basedOn w:val="DefaultParagraphFont"/>
    <w:link w:val="Heading1"/>
    <w:uiPriority w:val="9"/>
    <w:rsid w:val="00FF3129"/>
    <w:rPr>
      <w:rFonts w:eastAsiaTheme="minorHAnsi"/>
      <w:caps/>
      <w:color w:val="FFFFFF" w:themeColor="background1"/>
      <w:spacing w:val="15"/>
      <w:kern w:val="0"/>
      <w:shd w:val="clear" w:color="auto" w:fill="753BBD" w:themeFill="accent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F3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12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3129"/>
    <w:rPr>
      <w:rFonts w:eastAsiaTheme="minorHAnsi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F3129"/>
    <w:pPr>
      <w:widowControl/>
      <w:autoSpaceDE/>
      <w:autoSpaceDN/>
    </w:pPr>
    <w:rPr>
      <w:rFonts w:eastAsiaTheme="min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3129"/>
    <w:pPr>
      <w:spacing w:before="0"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3129"/>
    <w:rPr>
      <w:rFonts w:eastAsiaTheme="minorHAns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F312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F3129"/>
    <w:rPr>
      <w:color w:val="FF585D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312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C0F1E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0F1E"/>
    <w:rPr>
      <w:rFonts w:ascii="Calibri" w:eastAsiaTheme="minorHAnsi" w:hAnsi="Calibri" w:cs="Calibri"/>
      <w:noProof/>
      <w:kern w:val="0"/>
      <w:szCs w:val="20"/>
      <w:lang w:val="en-US"/>
      <w14:ligatures w14:val="none"/>
    </w:rPr>
  </w:style>
  <w:style w:type="character" w:styleId="Strong">
    <w:name w:val="Strong"/>
    <w:uiPriority w:val="22"/>
    <w:qFormat/>
    <w:rsid w:val="00B06B2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B06B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B25"/>
    <w:rPr>
      <w:rFonts w:eastAsiaTheme="minorHAnsi"/>
      <w:kern w:val="0"/>
      <w:sz w:val="20"/>
      <w:szCs w:val="20"/>
      <w14:ligatures w14:val="none"/>
    </w:rPr>
  </w:style>
  <w:style w:type="character" w:customStyle="1" w:styleId="articlecitationyear">
    <w:name w:val="articlecitation_year"/>
    <w:basedOn w:val="DefaultParagraphFont"/>
    <w:rsid w:val="00B06B25"/>
  </w:style>
  <w:style w:type="character" w:customStyle="1" w:styleId="articlecitationvolume">
    <w:name w:val="articlecitation_volume"/>
    <w:basedOn w:val="DefaultParagraphFont"/>
    <w:rsid w:val="00B06B25"/>
  </w:style>
  <w:style w:type="character" w:styleId="LineNumber">
    <w:name w:val="line number"/>
    <w:basedOn w:val="DefaultParagraphFont"/>
    <w:uiPriority w:val="99"/>
    <w:semiHidden/>
    <w:unhideWhenUsed/>
    <w:rsid w:val="00B06B25"/>
  </w:style>
  <w:style w:type="paragraph" w:styleId="BalloonText">
    <w:name w:val="Balloon Text"/>
    <w:basedOn w:val="Normal"/>
    <w:link w:val="BalloonTextChar"/>
    <w:uiPriority w:val="99"/>
    <w:semiHidden/>
    <w:unhideWhenUsed/>
    <w:rsid w:val="003B6E8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E85"/>
    <w:rPr>
      <w:rFonts w:ascii="Segoe UI" w:eastAsiaTheme="minorHAns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LBU 2018">
      <a:dk1>
        <a:srgbClr val="000000"/>
      </a:dk1>
      <a:lt1>
        <a:srgbClr val="FFFFFF"/>
      </a:lt1>
      <a:dk2>
        <a:srgbClr val="666666"/>
      </a:dk2>
      <a:lt2>
        <a:srgbClr val="CCCCCC"/>
      </a:lt2>
      <a:accent1>
        <a:srgbClr val="753BBD"/>
      </a:accent1>
      <a:accent2>
        <a:srgbClr val="9161CA"/>
      </a:accent2>
      <a:accent3>
        <a:srgbClr val="AC89D7"/>
      </a:accent3>
      <a:accent4>
        <a:srgbClr val="C8B1E5"/>
      </a:accent4>
      <a:accent5>
        <a:srgbClr val="FCE300"/>
      </a:accent5>
      <a:accent6>
        <a:srgbClr val="05C3DE"/>
      </a:accent6>
      <a:hlink>
        <a:srgbClr val="FF585D"/>
      </a:hlink>
      <a:folHlink>
        <a:srgbClr val="00C38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B2568-23C7-4C3F-B2AD-F8BDF5C56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arley</dc:creator>
  <cp:keywords/>
  <dc:description/>
  <cp:lastModifiedBy>Francis Frank Real</cp:lastModifiedBy>
  <cp:revision>8</cp:revision>
  <dcterms:created xsi:type="dcterms:W3CDTF">2024-04-26T10:58:00Z</dcterms:created>
  <dcterms:modified xsi:type="dcterms:W3CDTF">2024-12-24T00:55:00Z</dcterms:modified>
</cp:coreProperties>
</file>